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4B3" w:rsidRDefault="009A004D" w:rsidP="009A004D">
      <w:pPr>
        <w:jc w:val="center"/>
        <w:rPr>
          <w:b/>
          <w:bCs/>
        </w:rPr>
      </w:pPr>
      <w:r w:rsidRPr="009A004D">
        <w:rPr>
          <w:b/>
          <w:bCs/>
        </w:rPr>
        <w:t>Table S1: Demographic details and symptoms</w:t>
      </w:r>
    </w:p>
    <w:p w:rsidR="009A004D" w:rsidRDefault="009A004D" w:rsidP="009A004D">
      <w:pPr>
        <w:jc w:val="center"/>
        <w:rPr>
          <w:b/>
          <w:bCs/>
        </w:rPr>
      </w:pPr>
    </w:p>
    <w:p w:rsidR="00CC6E22" w:rsidRDefault="00CC6E22" w:rsidP="009A004D">
      <w:pPr>
        <w:jc w:val="center"/>
        <w:rPr>
          <w:b/>
          <w:bCs/>
        </w:rPr>
      </w:pPr>
      <w:r>
        <w:rPr>
          <w:b/>
          <w:bCs/>
        </w:rPr>
        <w:t>Schizophrenia patients</w:t>
      </w:r>
    </w:p>
    <w:tbl>
      <w:tblPr>
        <w:tblW w:w="12480" w:type="dxa"/>
        <w:tblInd w:w="-10" w:type="dxa"/>
        <w:tblLook w:val="04A0" w:firstRow="1" w:lastRow="0" w:firstColumn="1" w:lastColumn="0" w:noHBand="0" w:noVBand="1"/>
      </w:tblPr>
      <w:tblGrid>
        <w:gridCol w:w="927"/>
        <w:gridCol w:w="953"/>
        <w:gridCol w:w="943"/>
        <w:gridCol w:w="1084"/>
        <w:gridCol w:w="955"/>
        <w:gridCol w:w="931"/>
        <w:gridCol w:w="956"/>
        <w:gridCol w:w="1019"/>
        <w:gridCol w:w="941"/>
        <w:gridCol w:w="946"/>
        <w:gridCol w:w="950"/>
        <w:gridCol w:w="945"/>
        <w:gridCol w:w="930"/>
      </w:tblGrid>
      <w:tr w:rsidR="009A004D" w:rsidRPr="009A004D" w:rsidTr="001F31D8">
        <w:trPr>
          <w:trHeight w:val="48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S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S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S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S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I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/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3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,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kinet 2mg, modikat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equal</w:t>
            </w: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  <w:t xml:space="preserve">,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5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/HEB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lidol, serequal, dekinet 2 m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4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5.5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yprexa - 2 in a day, clopixol dipo, dira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4</w:t>
            </w:r>
          </w:p>
        </w:tc>
      </w:tr>
      <w:tr w:rsidR="009A004D" w:rsidRPr="009A004D" w:rsidTr="001F31D8">
        <w:trPr>
          <w:trHeight w:val="13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/H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5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 clopexol dipo - injection once in 2 week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5</w:t>
            </w:r>
          </w:p>
        </w:tc>
      </w:tr>
      <w:tr w:rsidR="009A004D" w:rsidRPr="009A004D" w:rsidTr="001F31D8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1.5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yprex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.5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equal, clon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5</w:t>
            </w:r>
          </w:p>
        </w:tc>
      </w:tr>
      <w:tr w:rsidR="009A004D" w:rsidRPr="009A004D" w:rsidTr="001F31D8">
        <w:trPr>
          <w:trHeight w:val="70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pexol, risperidal 4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5</w:t>
            </w:r>
          </w:p>
        </w:tc>
      </w:tr>
      <w:tr w:rsidR="009A004D" w:rsidRPr="009A004D" w:rsidTr="001F31D8">
        <w:trPr>
          <w:trHeight w:val="115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z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A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30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2mg/d, zyprexa 10 mg/d, clon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5</w:t>
            </w:r>
          </w:p>
        </w:tc>
      </w:tr>
      <w:tr w:rsidR="009A004D" w:rsidRPr="009A004D" w:rsidTr="001F31D8">
        <w:trPr>
          <w:trHeight w:val="70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lastRenderedPageBreak/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month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2mg/d, zyprexa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3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Ru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, clonex 0.5mg*2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6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A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 to 2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, clonex 1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</w:tr>
      <w:tr w:rsidR="009A004D" w:rsidRPr="009A004D" w:rsidTr="001F31D8">
        <w:trPr>
          <w:trHeight w:val="160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.m risperdal 25mg/2h, rispond 2mg/d, vaben 10mg*3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w 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2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Amhar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Rus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w 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phenan 24mg/d, lorivan 1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8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3mg/d, clonex 0.5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lastRenderedPageBreak/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Rus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3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, dekinet 2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Rus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2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Amhar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yprexa 20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</w:t>
            </w:r>
          </w:p>
        </w:tc>
      </w:tr>
      <w:tr w:rsidR="009A004D" w:rsidRPr="009A004D" w:rsidTr="001F31D8">
        <w:trPr>
          <w:trHeight w:val="70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Rus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4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yprexa 10 mg/d, clon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</w:tr>
      <w:tr w:rsidR="009A004D" w:rsidRPr="009A004D" w:rsidTr="001F31D8">
        <w:trPr>
          <w:trHeight w:val="4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r-ya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6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2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Arial" w:eastAsia="Times New Roman" w:hAnsi="Arial" w:cs="Arial"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3</w:t>
            </w:r>
          </w:p>
        </w:tc>
      </w:tr>
      <w:tr w:rsidR="009A004D" w:rsidRPr="009A004D" w:rsidTr="001F31D8">
        <w:trPr>
          <w:trHeight w:val="18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-hasha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1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phris 20mg/d, assival, 15mg/d, dekinet 2mg/d, nocturno 7.5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4</w:t>
            </w:r>
          </w:p>
        </w:tc>
      </w:tr>
      <w:tr w:rsidR="009A004D" w:rsidRPr="009A004D" w:rsidTr="001F31D8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-hasha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Rus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2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perdal 4mg/d clonex 0.5mg/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3</w:t>
            </w:r>
          </w:p>
        </w:tc>
      </w:tr>
      <w:tr w:rsidR="009A004D" w:rsidRPr="009A004D" w:rsidTr="001F31D8">
        <w:trPr>
          <w:trHeight w:val="138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-hasha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Amhar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 xml:space="preserve">3 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hs</w:t>
            </w: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ival 10mg, dekinet 2mg, risperdal 2m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0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A004D" w:rsidRPr="009A004D" w:rsidRDefault="009A004D" w:rsidP="001F31D8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9A004D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4</w:t>
            </w:r>
          </w:p>
        </w:tc>
      </w:tr>
    </w:tbl>
    <w:p w:rsidR="009A004D" w:rsidRDefault="009A004D" w:rsidP="009A004D">
      <w:pPr>
        <w:jc w:val="center"/>
        <w:rPr>
          <w:b/>
          <w:bCs/>
        </w:rPr>
      </w:pPr>
    </w:p>
    <w:p w:rsidR="00CC6E22" w:rsidRDefault="00CC6E22" w:rsidP="009A004D">
      <w:pPr>
        <w:jc w:val="center"/>
        <w:rPr>
          <w:b/>
          <w:bCs/>
        </w:rPr>
      </w:pPr>
    </w:p>
    <w:p w:rsidR="00CC6E22" w:rsidRDefault="00CC6E22">
      <w:pPr>
        <w:rPr>
          <w:b/>
          <w:bCs/>
        </w:rPr>
      </w:pPr>
      <w:r>
        <w:rPr>
          <w:b/>
          <w:bCs/>
        </w:rPr>
        <w:br w:type="page"/>
      </w:r>
    </w:p>
    <w:p w:rsidR="00CC6E22" w:rsidRDefault="00CC6E22" w:rsidP="009A004D">
      <w:pPr>
        <w:jc w:val="center"/>
        <w:rPr>
          <w:b/>
          <w:bCs/>
        </w:rPr>
      </w:pPr>
      <w:r>
        <w:rPr>
          <w:b/>
          <w:bCs/>
        </w:rPr>
        <w:lastRenderedPageBreak/>
        <w:t>Healthy controls</w:t>
      </w:r>
    </w:p>
    <w:p w:rsidR="00CC6E22" w:rsidRDefault="00CC6E22" w:rsidP="009A004D">
      <w:pPr>
        <w:jc w:val="center"/>
        <w:rPr>
          <w:b/>
          <w:bCs/>
        </w:rPr>
      </w:pPr>
      <w:bookmarkStart w:id="0" w:name="_GoBack"/>
      <w:bookmarkEnd w:id="0"/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943"/>
        <w:gridCol w:w="952"/>
        <w:gridCol w:w="1001"/>
        <w:gridCol w:w="958"/>
        <w:gridCol w:w="946"/>
      </w:tblGrid>
      <w:tr w:rsidR="00CC6E22" w:rsidRPr="00CC6E22" w:rsidTr="00CC6E22">
        <w:trPr>
          <w:trHeight w:val="480"/>
          <w:jc w:val="center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ther</w:t>
            </w:r>
            <w:r w:rsidRPr="00CC6E2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rtl/>
              </w:rPr>
              <w:t xml:space="preserve"> </w:t>
            </w:r>
            <w:r w:rsidRPr="00CC6E2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4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5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3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3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1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3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0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5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8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7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7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6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39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5</w:t>
            </w:r>
          </w:p>
        </w:tc>
      </w:tr>
      <w:tr w:rsidR="00CC6E22" w:rsidRPr="00CC6E22" w:rsidTr="00CC6E2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B/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6E22" w:rsidRPr="00CC6E22" w:rsidRDefault="00CC6E22" w:rsidP="00CC6E22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</w:pPr>
            <w:r w:rsidRPr="00CC6E22">
              <w:rPr>
                <w:rFonts w:ascii="Calibri" w:eastAsia="Times New Roman" w:hAnsi="Calibri" w:cs="Calibri"/>
                <w:color w:val="000000"/>
                <w:sz w:val="16"/>
                <w:szCs w:val="16"/>
                <w:rtl/>
              </w:rPr>
              <w:t>22</w:t>
            </w:r>
          </w:p>
        </w:tc>
      </w:tr>
    </w:tbl>
    <w:p w:rsidR="00CC6E22" w:rsidRDefault="00CC6E22" w:rsidP="009A004D">
      <w:pPr>
        <w:jc w:val="center"/>
        <w:rPr>
          <w:b/>
          <w:bCs/>
        </w:rPr>
      </w:pPr>
    </w:p>
    <w:p w:rsidR="00CC6E22" w:rsidRDefault="00CC6E22" w:rsidP="009A004D">
      <w:pPr>
        <w:jc w:val="center"/>
        <w:rPr>
          <w:b/>
          <w:bCs/>
        </w:rPr>
      </w:pPr>
    </w:p>
    <w:p w:rsidR="00CC6E22" w:rsidRPr="009A004D" w:rsidRDefault="00CC6E22" w:rsidP="009A004D">
      <w:pPr>
        <w:jc w:val="center"/>
        <w:rPr>
          <w:b/>
          <w:bCs/>
        </w:rPr>
      </w:pPr>
    </w:p>
    <w:sectPr w:rsidR="00CC6E22" w:rsidRPr="009A004D" w:rsidSect="009A00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04D"/>
    <w:rsid w:val="009A004D"/>
    <w:rsid w:val="00CC6E22"/>
    <w:rsid w:val="00F6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DC4CB-DFF6-4659-83DD-D31C1792D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3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07-24T09:57:00Z</dcterms:created>
  <dcterms:modified xsi:type="dcterms:W3CDTF">2017-07-24T10:00:00Z</dcterms:modified>
</cp:coreProperties>
</file>